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560" w:rsidRPr="00383906" w:rsidRDefault="00EF7560" w:rsidP="00F90CDE">
      <w:pPr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EF7560" w:rsidRDefault="00EF7560" w:rsidP="00F90CDE">
      <w:pPr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EF7560" w:rsidRDefault="0042316C" w:rsidP="00EF7560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proofErr w:type="gramStart"/>
      <w:r>
        <w:rPr>
          <w:rFonts w:ascii="Arial" w:eastAsia="Times New Roman" w:hAnsi="Arial" w:cs="Arial"/>
          <w:b/>
          <w:color w:val="000000"/>
          <w:sz w:val="24"/>
          <w:szCs w:val="24"/>
        </w:rPr>
        <w:t xml:space="preserve">Supplemental </w:t>
      </w:r>
      <w:r w:rsidR="00EF7560" w:rsidRPr="00EF7560">
        <w:rPr>
          <w:rFonts w:ascii="Arial" w:eastAsia="Times New Roman" w:hAnsi="Arial" w:cs="Arial"/>
          <w:b/>
          <w:color w:val="000000"/>
          <w:sz w:val="24"/>
          <w:szCs w:val="24"/>
        </w:rPr>
        <w:t>Table 2</w:t>
      </w:r>
      <w:r w:rsidR="00EF7560">
        <w:rPr>
          <w:rFonts w:ascii="Arial" w:eastAsia="Times New Roman" w:hAnsi="Arial" w:cs="Arial"/>
          <w:b/>
          <w:color w:val="000000"/>
          <w:sz w:val="24"/>
          <w:szCs w:val="24"/>
        </w:rPr>
        <w:t>A</w:t>
      </w:r>
      <w:r w:rsidR="00EF7560" w:rsidRPr="00EF7560">
        <w:rPr>
          <w:rFonts w:ascii="Arial" w:eastAsia="Times New Roman" w:hAnsi="Arial" w:cs="Arial"/>
          <w:b/>
          <w:color w:val="000000"/>
          <w:sz w:val="24"/>
          <w:szCs w:val="24"/>
        </w:rPr>
        <w:t>.</w:t>
      </w:r>
      <w:proofErr w:type="gramEnd"/>
      <w:r w:rsidR="00EF7560" w:rsidRPr="00EF7560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</w:t>
      </w:r>
      <w:r w:rsidR="0016243F">
        <w:rPr>
          <w:rFonts w:ascii="Arial" w:eastAsia="Times New Roman" w:hAnsi="Arial" w:cs="Arial"/>
          <w:b/>
          <w:color w:val="000000"/>
          <w:sz w:val="24"/>
          <w:szCs w:val="24"/>
        </w:rPr>
        <w:t>S</w:t>
      </w:r>
      <w:r w:rsidR="0016243F" w:rsidRPr="00EF7560">
        <w:rPr>
          <w:rFonts w:ascii="Arial" w:eastAsia="Times New Roman" w:hAnsi="Arial" w:cs="Arial"/>
          <w:b/>
          <w:color w:val="000000"/>
          <w:sz w:val="24"/>
          <w:szCs w:val="24"/>
        </w:rPr>
        <w:t>tatistically significant</w:t>
      </w:r>
      <w:r w:rsidR="0016243F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exon alternative splicing events</w:t>
      </w:r>
      <w:r w:rsidR="00EF7560" w:rsidRPr="00EF7560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tested</w:t>
      </w:r>
      <w:r w:rsidR="0016243F">
        <w:rPr>
          <w:rFonts w:ascii="Arial" w:eastAsia="Times New Roman" w:hAnsi="Arial" w:cs="Arial"/>
          <w:b/>
          <w:color w:val="000000"/>
          <w:sz w:val="24"/>
          <w:szCs w:val="24"/>
        </w:rPr>
        <w:t>.</w:t>
      </w:r>
      <w:r w:rsidR="00EF7560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</w:t>
      </w:r>
    </w:p>
    <w:p w:rsidR="00EF7560" w:rsidRDefault="00EF7560" w:rsidP="00F90CDE">
      <w:pPr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977"/>
        <w:tblW w:w="0" w:type="auto"/>
        <w:tblLook w:val="04A0" w:firstRow="1" w:lastRow="0" w:firstColumn="1" w:lastColumn="0" w:noHBand="0" w:noVBand="1"/>
      </w:tblPr>
      <w:tblGrid>
        <w:gridCol w:w="2498"/>
        <w:gridCol w:w="2550"/>
        <w:gridCol w:w="2884"/>
        <w:gridCol w:w="1177"/>
      </w:tblGrid>
      <w:tr w:rsidR="0042316C" w:rsidTr="0042316C">
        <w:tc>
          <w:tcPr>
            <w:tcW w:w="0" w:type="auto"/>
          </w:tcPr>
          <w:p w:rsidR="0042316C" w:rsidRDefault="0042316C" w:rsidP="0042316C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ene, tissue</w:t>
            </w:r>
          </w:p>
        </w:tc>
        <w:tc>
          <w:tcPr>
            <w:tcW w:w="0" w:type="auto"/>
          </w:tcPr>
          <w:p w:rsidR="0042316C" w:rsidRDefault="0042316C" w:rsidP="0042316C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D3A73">
              <w:rPr>
                <w:rFonts w:ascii="Arial" w:hAnsi="Arial" w:cs="Arial"/>
                <w:b/>
                <w:color w:val="000000"/>
                <w:sz w:val="24"/>
                <w:szCs w:val="24"/>
              </w:rPr>
              <w:t>AltSpliceChiSqrPVal</w:t>
            </w:r>
            <w:proofErr w:type="spellEnd"/>
          </w:p>
        </w:tc>
        <w:tc>
          <w:tcPr>
            <w:tcW w:w="0" w:type="auto"/>
          </w:tcPr>
          <w:p w:rsidR="0042316C" w:rsidRDefault="0042316C" w:rsidP="0042316C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D3A73">
              <w:rPr>
                <w:rFonts w:ascii="Arial" w:hAnsi="Arial" w:cs="Arial"/>
                <w:b/>
                <w:color w:val="000000"/>
                <w:sz w:val="24"/>
                <w:szCs w:val="24"/>
              </w:rPr>
              <w:t>AltSpliceMaxLog2Ratio</w:t>
            </w:r>
          </w:p>
        </w:tc>
        <w:tc>
          <w:tcPr>
            <w:tcW w:w="0" w:type="auto"/>
          </w:tcPr>
          <w:p w:rsidR="0042316C" w:rsidRDefault="0042316C" w:rsidP="0042316C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esult</w:t>
            </w:r>
          </w:p>
        </w:tc>
      </w:tr>
      <w:tr w:rsidR="0042316C" w:rsidTr="0042316C"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nt2,anterior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-2.69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dated</w:t>
            </w:r>
          </w:p>
        </w:tc>
      </w:tr>
      <w:tr w:rsidR="0042316C" w:rsidTr="0042316C"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dr7</w:t>
            </w:r>
            <w:r w:rsidR="00097B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anterior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0" w:type="auto"/>
          </w:tcPr>
          <w:p w:rsidR="0042316C" w:rsidRPr="00F90CDE" w:rsidRDefault="00383906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42316C"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0" w:type="auto"/>
          </w:tcPr>
          <w:p w:rsidR="0042316C" w:rsidRDefault="0042316C" w:rsidP="0042316C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dated</w:t>
            </w:r>
          </w:p>
        </w:tc>
      </w:tr>
      <w:tr w:rsidR="0042316C" w:rsidTr="0042316C"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lg3,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terior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03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9.01</w:t>
            </w:r>
          </w:p>
        </w:tc>
        <w:tc>
          <w:tcPr>
            <w:tcW w:w="0" w:type="auto"/>
          </w:tcPr>
          <w:p w:rsidR="0042316C" w:rsidRDefault="0042316C" w:rsidP="0042316C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dated</w:t>
            </w:r>
          </w:p>
        </w:tc>
      </w:tr>
      <w:tr w:rsidR="0042316C" w:rsidTr="0042316C"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lg3, anterior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0" w:type="auto"/>
          </w:tcPr>
          <w:p w:rsidR="0042316C" w:rsidRDefault="0042316C" w:rsidP="0042316C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dated</w:t>
            </w:r>
          </w:p>
        </w:tc>
      </w:tr>
      <w:tr w:rsidR="0042316C" w:rsidTr="0042316C"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us10, anterior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0" w:type="auto"/>
          </w:tcPr>
          <w:p w:rsidR="0042316C" w:rsidRDefault="0042316C" w:rsidP="0042316C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dated</w:t>
            </w:r>
          </w:p>
        </w:tc>
      </w:tr>
      <w:tr w:rsidR="0042316C" w:rsidTr="0042316C"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sz w:val="24"/>
                <w:szCs w:val="24"/>
              </w:rPr>
              <w:t>Nfkb1 ex11, posterior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-7.55</w:t>
            </w:r>
          </w:p>
        </w:tc>
        <w:tc>
          <w:tcPr>
            <w:tcW w:w="0" w:type="auto"/>
          </w:tcPr>
          <w:p w:rsidR="0042316C" w:rsidRDefault="0042316C" w:rsidP="0042316C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dated</w:t>
            </w:r>
          </w:p>
        </w:tc>
      </w:tr>
      <w:tr w:rsidR="0042316C" w:rsidTr="0042316C"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ca1, anterior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0" w:type="auto"/>
          </w:tcPr>
          <w:p w:rsidR="0042316C" w:rsidRPr="00F90CDE" w:rsidRDefault="00383906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42316C" w:rsidRPr="00F90CDE">
              <w:rPr>
                <w:rFonts w:ascii="Arial" w:hAnsi="Arial" w:cs="Arial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0" w:type="auto"/>
          </w:tcPr>
          <w:p w:rsidR="0042316C" w:rsidRDefault="0042316C" w:rsidP="0042316C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dated</w:t>
            </w:r>
          </w:p>
        </w:tc>
      </w:tr>
      <w:tr w:rsidR="0042316C" w:rsidTr="0042316C"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d3, anterior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-1.41</w:t>
            </w:r>
          </w:p>
        </w:tc>
        <w:tc>
          <w:tcPr>
            <w:tcW w:w="0" w:type="auto"/>
          </w:tcPr>
          <w:p w:rsidR="0042316C" w:rsidRDefault="0042316C" w:rsidP="0042316C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dated</w:t>
            </w:r>
          </w:p>
        </w:tc>
      </w:tr>
      <w:tr w:rsidR="0042316C" w:rsidTr="0042316C"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c3, anterior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-2.38</w:t>
            </w:r>
          </w:p>
        </w:tc>
        <w:tc>
          <w:tcPr>
            <w:tcW w:w="0" w:type="auto"/>
          </w:tcPr>
          <w:p w:rsidR="0042316C" w:rsidRDefault="0042316C" w:rsidP="0042316C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dated</w:t>
            </w:r>
          </w:p>
        </w:tc>
      </w:tr>
      <w:tr w:rsidR="0042316C" w:rsidTr="0042316C">
        <w:tc>
          <w:tcPr>
            <w:tcW w:w="0" w:type="auto"/>
          </w:tcPr>
          <w:p w:rsidR="0042316C" w:rsidRPr="00F90CDE" w:rsidRDefault="0042316C" w:rsidP="0038390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="003839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b</w:t>
            </w: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anterior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0" w:type="auto"/>
          </w:tcPr>
          <w:p w:rsidR="0042316C" w:rsidRDefault="0042316C" w:rsidP="0042316C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dated</w:t>
            </w:r>
          </w:p>
        </w:tc>
      </w:tr>
      <w:tr w:rsidR="0042316C" w:rsidTr="0042316C"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nca</w:t>
            </w:r>
            <w:proofErr w:type="spellEnd"/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anterior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0" w:type="auto"/>
          </w:tcPr>
          <w:p w:rsidR="0042316C" w:rsidRDefault="0042316C" w:rsidP="0042316C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dated</w:t>
            </w:r>
          </w:p>
        </w:tc>
      </w:tr>
      <w:tr w:rsidR="0042316C" w:rsidTr="0042316C"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cnb3, anterior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0" w:type="auto"/>
          </w:tcPr>
          <w:p w:rsidR="0042316C" w:rsidRPr="00F90CDE" w:rsidRDefault="0042316C" w:rsidP="0042316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0" w:type="auto"/>
          </w:tcPr>
          <w:p w:rsidR="0042316C" w:rsidRDefault="0042316C" w:rsidP="0042316C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dated</w:t>
            </w:r>
          </w:p>
        </w:tc>
      </w:tr>
    </w:tbl>
    <w:p w:rsidR="00EF7560" w:rsidRDefault="00EF7560" w:rsidP="00F90CDE">
      <w:pPr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EF7560" w:rsidRDefault="00EF7560" w:rsidP="00F90CDE">
      <w:pPr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EF7560" w:rsidRDefault="00EF7560" w:rsidP="00F90CDE">
      <w:pPr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42316C" w:rsidRDefault="0042316C" w:rsidP="00F90CDE">
      <w:pPr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42316C" w:rsidRDefault="0042316C" w:rsidP="00F90CDE">
      <w:pPr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F90CDE" w:rsidRDefault="0042316C" w:rsidP="00F90CDE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eastAsia="Times New Roman" w:hAnsi="Arial" w:cs="Arial"/>
          <w:b/>
          <w:color w:val="000000"/>
          <w:sz w:val="24"/>
          <w:szCs w:val="24"/>
        </w:rPr>
        <w:t xml:space="preserve">Supplemental </w:t>
      </w:r>
      <w:r w:rsidRPr="00EF7560">
        <w:rPr>
          <w:rFonts w:ascii="Arial" w:eastAsia="Times New Roman" w:hAnsi="Arial" w:cs="Arial"/>
          <w:b/>
          <w:color w:val="000000"/>
          <w:sz w:val="24"/>
          <w:szCs w:val="24"/>
        </w:rPr>
        <w:t>Table 2</w:t>
      </w:r>
      <w:r>
        <w:rPr>
          <w:rFonts w:ascii="Arial" w:eastAsia="Times New Roman" w:hAnsi="Arial" w:cs="Arial"/>
          <w:b/>
          <w:color w:val="000000"/>
          <w:sz w:val="24"/>
          <w:szCs w:val="24"/>
        </w:rPr>
        <w:t>B</w:t>
      </w:r>
      <w:r w:rsidR="00EF7560" w:rsidRPr="00EF7560">
        <w:rPr>
          <w:rFonts w:ascii="Arial" w:eastAsia="Times New Roman" w:hAnsi="Arial" w:cs="Arial"/>
          <w:b/>
          <w:color w:val="000000"/>
          <w:sz w:val="24"/>
          <w:szCs w:val="24"/>
        </w:rPr>
        <w:t>.</w:t>
      </w:r>
      <w:proofErr w:type="gramEnd"/>
      <w:r w:rsidR="00EF7560" w:rsidRPr="00EF7560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</w:t>
      </w:r>
      <w:r w:rsidR="0016243F">
        <w:rPr>
          <w:rFonts w:ascii="Arial" w:eastAsia="Times New Roman" w:hAnsi="Arial" w:cs="Arial"/>
          <w:b/>
          <w:color w:val="000000"/>
          <w:sz w:val="24"/>
          <w:szCs w:val="24"/>
        </w:rPr>
        <w:t>S</w:t>
      </w:r>
      <w:r w:rsidR="0016243F" w:rsidRPr="00EF7560">
        <w:rPr>
          <w:rFonts w:ascii="Arial" w:eastAsia="Times New Roman" w:hAnsi="Arial" w:cs="Arial"/>
          <w:b/>
          <w:color w:val="000000"/>
          <w:sz w:val="24"/>
          <w:szCs w:val="24"/>
        </w:rPr>
        <w:t xml:space="preserve">tatistically </w:t>
      </w:r>
      <w:r w:rsidR="0016243F">
        <w:rPr>
          <w:rFonts w:ascii="Arial" w:eastAsia="Times New Roman" w:hAnsi="Arial" w:cs="Arial"/>
          <w:b/>
          <w:color w:val="000000"/>
          <w:sz w:val="24"/>
          <w:szCs w:val="24"/>
        </w:rPr>
        <w:t>in</w:t>
      </w:r>
      <w:r w:rsidR="0016243F" w:rsidRPr="00EF7560">
        <w:rPr>
          <w:rFonts w:ascii="Arial" w:eastAsia="Times New Roman" w:hAnsi="Arial" w:cs="Arial"/>
          <w:b/>
          <w:color w:val="000000"/>
          <w:sz w:val="24"/>
          <w:szCs w:val="24"/>
        </w:rPr>
        <w:t>significant</w:t>
      </w:r>
      <w:r w:rsidR="0016243F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exon alternative splicing events</w:t>
      </w:r>
      <w:r w:rsidR="0016243F" w:rsidRPr="00EF7560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tested</w:t>
      </w:r>
      <w:r w:rsidR="0016243F">
        <w:rPr>
          <w:rFonts w:ascii="Arial" w:eastAsia="Times New Roman" w:hAnsi="Arial" w:cs="Arial"/>
          <w:b/>
          <w:color w:val="000000"/>
          <w:sz w:val="24"/>
          <w:szCs w:val="24"/>
        </w:rPr>
        <w:t>.</w:t>
      </w:r>
    </w:p>
    <w:tbl>
      <w:tblPr>
        <w:tblStyle w:val="TableGrid"/>
        <w:tblpPr w:leftFromText="187" w:rightFromText="187" w:vertAnchor="page" w:horzAnchor="margin" w:tblpY="8865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25"/>
        <w:gridCol w:w="2564"/>
        <w:gridCol w:w="2898"/>
        <w:gridCol w:w="1271"/>
      </w:tblGrid>
      <w:tr w:rsidR="00EF7560" w:rsidTr="00EF7560">
        <w:tc>
          <w:tcPr>
            <w:tcW w:w="0" w:type="auto"/>
          </w:tcPr>
          <w:p w:rsidR="00EF7560" w:rsidRDefault="00EF7560" w:rsidP="00EF7560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ene, tissue</w:t>
            </w:r>
          </w:p>
        </w:tc>
        <w:tc>
          <w:tcPr>
            <w:tcW w:w="0" w:type="auto"/>
          </w:tcPr>
          <w:p w:rsidR="00EF7560" w:rsidRDefault="00EF7560" w:rsidP="00EF7560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D3A73">
              <w:rPr>
                <w:rFonts w:ascii="Arial" w:hAnsi="Arial" w:cs="Arial"/>
                <w:b/>
                <w:color w:val="000000"/>
                <w:sz w:val="24"/>
                <w:szCs w:val="24"/>
              </w:rPr>
              <w:t>AltSpliceChiSqrPVal</w:t>
            </w:r>
            <w:proofErr w:type="spellEnd"/>
          </w:p>
        </w:tc>
        <w:tc>
          <w:tcPr>
            <w:tcW w:w="0" w:type="auto"/>
          </w:tcPr>
          <w:p w:rsidR="00EF7560" w:rsidRDefault="00EF7560" w:rsidP="00EF7560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D3A73">
              <w:rPr>
                <w:rFonts w:ascii="Arial" w:hAnsi="Arial" w:cs="Arial"/>
                <w:b/>
                <w:color w:val="000000"/>
                <w:sz w:val="24"/>
                <w:szCs w:val="24"/>
              </w:rPr>
              <w:t>AltSpliceMaxLog2Ratio</w:t>
            </w:r>
          </w:p>
        </w:tc>
        <w:tc>
          <w:tcPr>
            <w:tcW w:w="0" w:type="auto"/>
          </w:tcPr>
          <w:p w:rsidR="00EF7560" w:rsidRDefault="00EF7560" w:rsidP="00EF7560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esult</w:t>
            </w:r>
          </w:p>
        </w:tc>
      </w:tr>
      <w:tr w:rsidR="00EF7560" w:rsidTr="00EF7560">
        <w:trPr>
          <w:trHeight w:val="665"/>
        </w:trPr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621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t12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terior</w:t>
            </w:r>
          </w:p>
        </w:tc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62103">
              <w:rPr>
                <w:rFonts w:ascii="Arial" w:hAnsi="Arial" w:cs="Arial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-2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EF7560" w:rsidRDefault="00372386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d n</w:t>
            </w:r>
            <w:r w:rsidR="00EF756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</w:t>
            </w:r>
          </w:p>
          <w:p w:rsidR="00EF7560" w:rsidRPr="00F90CDE" w:rsidRDefault="00EF7560" w:rsidP="0037238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date</w:t>
            </w:r>
          </w:p>
        </w:tc>
      </w:tr>
      <w:tr w:rsidR="00EF7560" w:rsidTr="00EF7560"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ra6 anterior</w:t>
            </w:r>
          </w:p>
        </w:tc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62103">
              <w:rPr>
                <w:rFonts w:ascii="Arial" w:hAnsi="Arial" w:cs="Arial"/>
                <w:color w:val="000000"/>
                <w:sz w:val="24"/>
                <w:szCs w:val="24"/>
              </w:rPr>
              <w:t>12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5</w:t>
            </w:r>
          </w:p>
        </w:tc>
        <w:tc>
          <w:tcPr>
            <w:tcW w:w="0" w:type="auto"/>
          </w:tcPr>
          <w:p w:rsidR="00372386" w:rsidRDefault="00372386" w:rsidP="0037238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d not</w:t>
            </w:r>
          </w:p>
          <w:p w:rsidR="00EF7560" w:rsidRDefault="00372386" w:rsidP="00372386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date</w:t>
            </w:r>
          </w:p>
        </w:tc>
      </w:tr>
      <w:tr w:rsidR="00EF7560" w:rsidTr="00EF7560"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565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pcn1 anterior</w:t>
            </w:r>
          </w:p>
        </w:tc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62103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</w:tcPr>
          <w:p w:rsidR="00EF7560" w:rsidRPr="00F90CDE" w:rsidRDefault="00383906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EF756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0" w:type="auto"/>
          </w:tcPr>
          <w:p w:rsidR="00372386" w:rsidRDefault="00372386" w:rsidP="0037238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d not</w:t>
            </w:r>
          </w:p>
          <w:p w:rsidR="00EF7560" w:rsidRDefault="00372386" w:rsidP="00372386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date</w:t>
            </w:r>
          </w:p>
        </w:tc>
      </w:tr>
      <w:tr w:rsidR="00EF7560" w:rsidTr="00EF7560"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am1 anterior</w:t>
            </w:r>
          </w:p>
        </w:tc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62103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2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</w:tcPr>
          <w:p w:rsidR="00372386" w:rsidRDefault="00372386" w:rsidP="0037238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d not</w:t>
            </w:r>
          </w:p>
          <w:p w:rsidR="00EF7560" w:rsidRDefault="00372386" w:rsidP="00372386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date</w:t>
            </w:r>
          </w:p>
        </w:tc>
      </w:tr>
      <w:tr w:rsidR="00EF7560" w:rsidTr="00EF7560"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621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fd1</w:t>
            </w: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anterior</w:t>
            </w:r>
          </w:p>
        </w:tc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2.24</w:t>
            </w:r>
          </w:p>
        </w:tc>
        <w:tc>
          <w:tcPr>
            <w:tcW w:w="0" w:type="auto"/>
          </w:tcPr>
          <w:p w:rsidR="00372386" w:rsidRDefault="00372386" w:rsidP="0037238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d not</w:t>
            </w:r>
          </w:p>
          <w:p w:rsidR="00EF7560" w:rsidRDefault="00372386" w:rsidP="00372386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date</w:t>
            </w:r>
          </w:p>
        </w:tc>
      </w:tr>
      <w:tr w:rsidR="00EF7560" w:rsidTr="00EF7560"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621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rs2</w:t>
            </w: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anterior</w:t>
            </w:r>
          </w:p>
        </w:tc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2.19</w:t>
            </w:r>
          </w:p>
        </w:tc>
        <w:tc>
          <w:tcPr>
            <w:tcW w:w="0" w:type="auto"/>
          </w:tcPr>
          <w:p w:rsidR="00372386" w:rsidRDefault="00372386" w:rsidP="0037238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d not</w:t>
            </w:r>
          </w:p>
          <w:p w:rsidR="00EF7560" w:rsidRDefault="00372386" w:rsidP="00372386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90C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date</w:t>
            </w:r>
          </w:p>
        </w:tc>
      </w:tr>
      <w:tr w:rsidR="00EF7560" w:rsidTr="00EF7560"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62103">
              <w:rPr>
                <w:rFonts w:ascii="Arial" w:hAnsi="Arial" w:cs="Arial"/>
                <w:sz w:val="24"/>
                <w:szCs w:val="24"/>
              </w:rPr>
              <w:t>Nfkb1 ex11 anterior</w:t>
            </w:r>
          </w:p>
        </w:tc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-1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:rsidR="00EF7560" w:rsidRPr="003B7C33" w:rsidRDefault="00EF7560" w:rsidP="00EF7560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B7C33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validated</w:t>
            </w:r>
          </w:p>
        </w:tc>
      </w:tr>
      <w:tr w:rsidR="00EF7560" w:rsidTr="00EF7560"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62103">
              <w:rPr>
                <w:rFonts w:ascii="Arial" w:hAnsi="Arial" w:cs="Arial"/>
                <w:sz w:val="24"/>
                <w:szCs w:val="24"/>
              </w:rPr>
              <w:t>Nfkb1 ex 5, 6 anterior</w:t>
            </w:r>
          </w:p>
        </w:tc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EF7560" w:rsidRPr="00F90CDE" w:rsidRDefault="00EF7560" w:rsidP="00EF756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0CD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0" w:type="auto"/>
          </w:tcPr>
          <w:p w:rsidR="00EF7560" w:rsidRPr="003B7C33" w:rsidRDefault="00EF7560" w:rsidP="00EF7560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B7C33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validated</w:t>
            </w:r>
          </w:p>
        </w:tc>
      </w:tr>
    </w:tbl>
    <w:p w:rsidR="00BE215B" w:rsidRDefault="00BE215B" w:rsidP="00F90CDE">
      <w:pPr>
        <w:spacing w:after="0" w:line="240" w:lineRule="auto"/>
      </w:pPr>
    </w:p>
    <w:sectPr w:rsidR="00BE215B" w:rsidSect="00CB3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90CDE"/>
    <w:rsid w:val="00097BCA"/>
    <w:rsid w:val="0016243F"/>
    <w:rsid w:val="00372386"/>
    <w:rsid w:val="00383906"/>
    <w:rsid w:val="003B7C33"/>
    <w:rsid w:val="0042316C"/>
    <w:rsid w:val="00A17CE6"/>
    <w:rsid w:val="00BE215B"/>
    <w:rsid w:val="00CB34E9"/>
    <w:rsid w:val="00EF41B1"/>
    <w:rsid w:val="00EF7560"/>
    <w:rsid w:val="00F9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4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C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C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isinger Health System</Company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oon</dc:creator>
  <cp:keywords/>
  <dc:description/>
  <cp:lastModifiedBy>Anne M. Moon</cp:lastModifiedBy>
  <cp:revision>3</cp:revision>
  <dcterms:created xsi:type="dcterms:W3CDTF">2013-09-23T13:15:00Z</dcterms:created>
  <dcterms:modified xsi:type="dcterms:W3CDTF">2014-01-15T19:28:00Z</dcterms:modified>
</cp:coreProperties>
</file>